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C8A" w:rsidRPr="00696E80" w:rsidRDefault="00357EB0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  <w:r w:rsidRPr="00696E80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>Supplementary Table 1</w:t>
      </w:r>
    </w:p>
    <w:p w:rsidR="00357EB0" w:rsidRPr="00696E80" w:rsidRDefault="00357EB0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996C8A" w:rsidRPr="00696E80" w:rsidRDefault="00996C8A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  <w:vertAlign w:val="superscript"/>
          <w:lang w:val="en-US"/>
        </w:rPr>
      </w:pPr>
      <w:r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Studies Comparing Discount Rates and Smoking Behavior</w:t>
      </w:r>
      <w:r w:rsidR="00076AD5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(N = 39)</w:t>
      </w:r>
      <w:r w:rsidR="00357EB0" w:rsidRPr="00696E80">
        <w:rPr>
          <w:rFonts w:ascii="Times New Roman" w:eastAsia="Times New Roman" w:hAnsi="Times New Roman" w:cs="Times New Roman"/>
          <w:i/>
          <w:sz w:val="24"/>
          <w:szCs w:val="20"/>
          <w:vertAlign w:val="superscript"/>
          <w:lang w:val="en-US"/>
        </w:rPr>
        <w:t>*</w:t>
      </w:r>
    </w:p>
    <w:p w:rsidR="00357EB0" w:rsidRPr="00696E80" w:rsidRDefault="00357EB0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</w:pPr>
    </w:p>
    <w:tbl>
      <w:tblPr>
        <w:tblW w:w="14547" w:type="dxa"/>
        <w:tblInd w:w="-972" w:type="dxa"/>
        <w:tblBorders>
          <w:top w:val="single" w:sz="12" w:space="0" w:color="000000"/>
          <w:bottom w:val="single" w:sz="6" w:space="0" w:color="000000"/>
        </w:tblBorders>
        <w:tblLook w:val="04A0" w:firstRow="1" w:lastRow="0" w:firstColumn="1" w:lastColumn="0" w:noHBand="0" w:noVBand="1"/>
      </w:tblPr>
      <w:tblGrid>
        <w:gridCol w:w="3348"/>
        <w:gridCol w:w="5529"/>
        <w:gridCol w:w="2249"/>
        <w:gridCol w:w="1294"/>
        <w:gridCol w:w="567"/>
        <w:gridCol w:w="1560"/>
      </w:tblGrid>
      <w:tr w:rsidR="00696E80" w:rsidRPr="00696E80" w:rsidTr="005F7BC5">
        <w:trPr>
          <w:trHeight w:val="20"/>
        </w:trPr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outcome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ality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/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 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  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F 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tchell (1999)</w:t>
            </w:r>
          </w:p>
        </w:tc>
        <w:tc>
          <w:tcPr>
            <w:tcW w:w="552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on smokers</w:t>
            </w:r>
          </w:p>
        </w:tc>
        <w:tc>
          <w:tcPr>
            <w:tcW w:w="2249" w:type="dxa"/>
            <w:tcBorders>
              <w:top w:val="single" w:sz="12" w:space="0" w:color="000000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tcBorders>
              <w:top w:val="single" w:sz="12" w:space="0" w:color="000000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 (IC)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, I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ckel, Odum &amp; Madden (1999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 smokers vs ex-smokers vs never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cigarettes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6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vanish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dum, Madden &amp; Bickel (2002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 smokers vs ex-smokers  vs never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, 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ynolds et al (2003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 smokers vs “triers” vs current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stein et al (2003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by amount smoked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ker, Johnson &amp; Bickel (2003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ever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, money, cigarettes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045C6A" w:rsidRPr="00696E80" w:rsidRDefault="00045C6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tchell (2004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045C6A" w:rsidRPr="00696E80" w:rsidRDefault="00045C6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cotine deprivation in smokers</w:t>
            </w:r>
          </w:p>
        </w:tc>
        <w:tc>
          <w:tcPr>
            <w:tcW w:w="2249" w:type="dxa"/>
            <w:vAlign w:val="center"/>
          </w:tcPr>
          <w:p w:rsidR="00045C6A" w:rsidRPr="00696E80" w:rsidRDefault="00045C6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cigarettes</w:t>
            </w:r>
          </w:p>
        </w:tc>
        <w:tc>
          <w:tcPr>
            <w:tcW w:w="1294" w:type="dxa"/>
            <w:vAlign w:val="center"/>
          </w:tcPr>
          <w:p w:rsidR="00045C6A" w:rsidRPr="00696E80" w:rsidRDefault="00045C6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 (IC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45C6A" w:rsidRPr="00696E80" w:rsidRDefault="00045C6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5C6A" w:rsidRPr="00696E80" w:rsidRDefault="00045C6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, I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ynolds et al (2004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ever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ynolds (2004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olescent and young adult smokers vs young adult non-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ypothetical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hmura, Takahashi, Kitamura (2005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ever smokers; amount smoked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,EXP, 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ynolds (2006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on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 (EDT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yman &amp; Gibb (2006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stratified by amount smoked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eld et al (200</w:t>
            </w:r>
            <w:r w:rsidR="004A06FB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abstinent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cigarettes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ohnson, Bickel &amp; Baker (2007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on smokers; amount smoked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ynolds et al (2007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 vs non smokers (adolescents)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06764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hwaja, Silverman &amp; Sloan (2007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ex-smokers vs never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health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on et al (2007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gnant women and postpartum smoking relapse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ypothetical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DF4FE6" w:rsidRPr="00696E80" w:rsidRDefault="00DF4FE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llery &amp; Raiff (2007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DF4FE6" w:rsidRPr="00696E80" w:rsidRDefault="00DF4FE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boratory model of smoking abstinence reinforcement</w:t>
            </w:r>
          </w:p>
        </w:tc>
        <w:tc>
          <w:tcPr>
            <w:tcW w:w="2249" w:type="dxa"/>
            <w:vAlign w:val="center"/>
          </w:tcPr>
          <w:p w:rsidR="00DF4FE6" w:rsidRPr="00696E80" w:rsidRDefault="00DF4FE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DF4FE6" w:rsidRPr="00696E80" w:rsidRDefault="00DF4FE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F4FE6" w:rsidRPr="00696E80" w:rsidRDefault="00DF4FE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F4FE6" w:rsidRPr="00696E80" w:rsidRDefault="00DF4FE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  <w:r w:rsidR="00424F1C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AUC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rishnan-Sarin et al (2007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 cessation in adolescent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th (EDT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ynolds et al (2008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on smokers;children of smokers vs non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eitzer et al (2008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 smokers vs “tried it” smokers vs regular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AF444D" w:rsidRPr="00696E80" w:rsidRDefault="00AF444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i et al (2008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AF444D" w:rsidRPr="00696E80" w:rsidRDefault="00AF444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ffects of smoking cessation on discounting </w:t>
            </w:r>
          </w:p>
        </w:tc>
        <w:tc>
          <w:tcPr>
            <w:tcW w:w="2249" w:type="dxa"/>
            <w:vAlign w:val="center"/>
          </w:tcPr>
          <w:p w:rsidR="00AF444D" w:rsidRPr="00696E80" w:rsidRDefault="00AF444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cigarettes</w:t>
            </w:r>
          </w:p>
        </w:tc>
        <w:tc>
          <w:tcPr>
            <w:tcW w:w="1294" w:type="dxa"/>
            <w:vAlign w:val="center"/>
          </w:tcPr>
          <w:p w:rsidR="00AF444D" w:rsidRPr="00696E80" w:rsidRDefault="00AF444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444D" w:rsidRPr="00696E80" w:rsidRDefault="00AF444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444D" w:rsidRPr="00696E80" w:rsidRDefault="00AF444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eller et al  (2009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 abstinence in the laboratory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cigarettes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ackillop &amp; Kahler (2009)</w:t>
            </w:r>
          </w:p>
        </w:tc>
        <w:tc>
          <w:tcPr>
            <w:tcW w:w="5529" w:type="dxa"/>
            <w:tcBorders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(also drinking heavily) in smoking cessation programme</w:t>
            </w:r>
          </w:p>
        </w:tc>
        <w:tc>
          <w:tcPr>
            <w:tcW w:w="2249" w:type="dxa"/>
            <w:tcBorders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tcBorders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CQ score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ones et al (2009)</w:t>
            </w:r>
          </w:p>
        </w:tc>
        <w:tc>
          <w:tcPr>
            <w:tcW w:w="5529" w:type="dxa"/>
            <w:tcBorders>
              <w:top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on smokers</w:t>
            </w:r>
          </w:p>
        </w:tc>
        <w:tc>
          <w:tcPr>
            <w:tcW w:w="2249" w:type="dxa"/>
            <w:tcBorders>
              <w:top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tcBorders>
              <w:top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elds et al (2009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on smokers (adolescents)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y 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drain-McGovern et al (2009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pective study of smoking adoption (adolescents)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ynolds et al (2009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on smokers (mothers)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1742B4" w:rsidRPr="00696E80" w:rsidRDefault="001742B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zfarnard et al (2010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1742B4" w:rsidRPr="00696E80" w:rsidRDefault="001742B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vily dependent vs lightly dependent smokers vs</w:t>
            </w:r>
            <w:r w:rsidR="00916537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smokers</w:t>
            </w:r>
          </w:p>
        </w:tc>
        <w:tc>
          <w:tcPr>
            <w:tcW w:w="2249" w:type="dxa"/>
            <w:vAlign w:val="center"/>
          </w:tcPr>
          <w:p w:rsidR="001742B4" w:rsidRPr="00696E80" w:rsidRDefault="001742B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y </w:t>
            </w:r>
          </w:p>
        </w:tc>
        <w:tc>
          <w:tcPr>
            <w:tcW w:w="1294" w:type="dxa"/>
            <w:vAlign w:val="center"/>
          </w:tcPr>
          <w:p w:rsidR="001742B4" w:rsidRPr="00696E80" w:rsidRDefault="001742B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742B4" w:rsidRPr="00696E80" w:rsidRDefault="001742B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742B4" w:rsidRPr="00696E80" w:rsidRDefault="001742B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illwell &amp; Turney (2012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on smoker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5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, EX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i &amp; Landes (2012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smoking abstinence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cigarettes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oth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ng et al (2012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ex-smokers vs non smokers; schizophrenia vs controls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ynolds &amp; Fields (2012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olescents experimenting with smoking</w:t>
            </w:r>
          </w:p>
        </w:tc>
        <w:tc>
          <w:tcPr>
            <w:tcW w:w="2249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 (IC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D8746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allem &amp; Ray (2012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vy drinkers, smokers and heavy drinking smokers</w:t>
            </w:r>
          </w:p>
        </w:tc>
        <w:tc>
          <w:tcPr>
            <w:tcW w:w="2249" w:type="dxa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8746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844A40" w:rsidRPr="00696E80" w:rsidRDefault="00844A4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effer et al (2012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844A40" w:rsidRPr="00696E80" w:rsidRDefault="00844A4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gnitive behavioral abstinence program in smokers</w:t>
            </w:r>
          </w:p>
        </w:tc>
        <w:tc>
          <w:tcPr>
            <w:tcW w:w="2249" w:type="dxa"/>
            <w:vAlign w:val="center"/>
          </w:tcPr>
          <w:p w:rsidR="00844A40" w:rsidRPr="00696E80" w:rsidRDefault="00844A4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844A40" w:rsidRPr="00696E80" w:rsidRDefault="00844A4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44A40" w:rsidRPr="00696E80" w:rsidRDefault="00844A4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44A40" w:rsidRPr="00696E80" w:rsidRDefault="00844A4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8746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ng &amp; Ikeda (2013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 frequency</w:t>
            </w:r>
          </w:p>
        </w:tc>
        <w:tc>
          <w:tcPr>
            <w:tcW w:w="2249" w:type="dxa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y </w:t>
            </w:r>
          </w:p>
        </w:tc>
        <w:tc>
          <w:tcPr>
            <w:tcW w:w="1294" w:type="dxa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ypothetical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7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="00357EB0" w:rsidRPr="00696E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96E80" w:rsidRPr="00696E80" w:rsidTr="00F0041D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biella et al (2013)</w:t>
            </w:r>
          </w:p>
        </w:tc>
        <w:tc>
          <w:tcPr>
            <w:tcW w:w="5529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s vs non-smokers (plus nicotine administration)</w:t>
            </w:r>
          </w:p>
        </w:tc>
        <w:tc>
          <w:tcPr>
            <w:tcW w:w="2249" w:type="dxa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 (IC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hRule="exact" w:val="340"/>
        </w:trPr>
        <w:tc>
          <w:tcPr>
            <w:tcW w:w="334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own &amp; Adams (2013)</w:t>
            </w:r>
          </w:p>
        </w:tc>
        <w:tc>
          <w:tcPr>
            <w:tcW w:w="5529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pective study of smoking cessation</w:t>
            </w:r>
          </w:p>
        </w:tc>
        <w:tc>
          <w:tcPr>
            <w:tcW w:w="2249" w:type="dxa"/>
            <w:tcBorders>
              <w:bottom w:val="single" w:sz="6" w:space="0" w:color="000000"/>
            </w:tcBorders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294" w:type="dxa"/>
            <w:tcBorders>
              <w:bottom w:val="single" w:sz="6" w:space="0" w:color="000000"/>
            </w:tcBorders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="00357EB0" w:rsidRPr="00696E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17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</w:tbl>
    <w:p w:rsidR="00996C8A" w:rsidRPr="00696E80" w:rsidRDefault="00996C8A" w:rsidP="00357EB0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996C8A" w:rsidRPr="00696E80" w:rsidRDefault="00996C8A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696E80">
        <w:rPr>
          <w:rFonts w:ascii="Times New Roman" w:eastAsia="Times New Roman" w:hAnsi="Times New Roman" w:cs="Times New Roman"/>
          <w:i/>
          <w:sz w:val="24"/>
          <w:szCs w:val="20"/>
          <w:lang w:val="en-US" w:eastAsia="en-US"/>
        </w:rPr>
        <w:t>Note</w:t>
      </w:r>
      <w:r w:rsidRPr="00696E80">
        <w:rPr>
          <w:rFonts w:ascii="Times New Roman" w:eastAsia="Times New Roman" w:hAnsi="Times New Roman" w:cs="Times New Roman"/>
          <w:sz w:val="32"/>
          <w:szCs w:val="24"/>
          <w:lang w:val="en-US" w:eastAsia="en-US"/>
        </w:rPr>
        <w:t xml:space="preserve"> </w:t>
      </w:r>
      <w:r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Studies are listed in chronological order. Abbreviations: EXP = Exponential function; HYP = Hyperbolic function; AUC = Area under curve; DF = Discount function; IP = indifference point; MCQ = Monetary Choice Questionnaire, a discounting method (Kirby et al., 1999); IC = Incentive compatible (a design in which a proportion of choices have real outcomes); EDT = Experiental Discounting Task (a task with real monetary rewards)</w:t>
      </w:r>
      <w:r w:rsidR="005F7BC5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; </w:t>
      </w:r>
      <w:r w:rsidR="00357EB0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* Note some studies appear in more than one supplementary table. *</w:t>
      </w:r>
      <w:r w:rsidR="005F7BC5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*This study used a marker of hyperbolic discounting which denoted decreasing exponential discount rates.</w:t>
      </w:r>
      <w:r w:rsidR="00F0041D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*</w:t>
      </w:r>
      <w:r w:rsidR="00357EB0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*</w:t>
      </w:r>
      <w:r w:rsidR="00F0041D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*This study used the future time period deemed most important for financial planning as a proxy for time preference.</w:t>
      </w:r>
    </w:p>
    <w:p w:rsidR="00996C8A" w:rsidRPr="00696E80" w:rsidRDefault="00996C8A" w:rsidP="00357EB0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996C8A" w:rsidRPr="00696E80" w:rsidRDefault="00996C8A" w:rsidP="00357EB0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996C8A" w:rsidRPr="00696E80" w:rsidRDefault="00996C8A" w:rsidP="00357EB0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996C8A" w:rsidRDefault="00996C8A" w:rsidP="00357EB0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696E80" w:rsidRDefault="00696E80" w:rsidP="00357EB0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696E80" w:rsidRPr="00696E80" w:rsidRDefault="00696E80" w:rsidP="00357EB0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996C8A" w:rsidRPr="00696E80" w:rsidRDefault="00996C8A" w:rsidP="00357EB0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9419D9" w:rsidRPr="00696E80" w:rsidRDefault="009419D9" w:rsidP="009419D9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  <w:r w:rsidRPr="00696E80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lastRenderedPageBreak/>
        <w:t>Supplementary Table 2</w:t>
      </w:r>
    </w:p>
    <w:p w:rsidR="00357EB0" w:rsidRPr="00696E80" w:rsidRDefault="00357EB0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996C8A" w:rsidRPr="00696E80" w:rsidRDefault="00996C8A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  <w:lang w:val="en-US"/>
        </w:rPr>
      </w:pPr>
      <w:r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Studies Comparing Discount Rates and Alcohol Use</w:t>
      </w:r>
      <w:r w:rsidR="00076AD5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(N=17)</w:t>
      </w:r>
    </w:p>
    <w:p w:rsidR="00357EB0" w:rsidRPr="00696E80" w:rsidRDefault="00357EB0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</w:pPr>
    </w:p>
    <w:tbl>
      <w:tblPr>
        <w:tblW w:w="15255" w:type="dxa"/>
        <w:tblInd w:w="-972" w:type="dxa"/>
        <w:tblBorders>
          <w:top w:val="single" w:sz="12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348"/>
        <w:gridCol w:w="7514"/>
        <w:gridCol w:w="1558"/>
        <w:gridCol w:w="1417"/>
        <w:gridCol w:w="709"/>
        <w:gridCol w:w="709"/>
      </w:tblGrid>
      <w:tr w:rsidR="00696E80" w:rsidRPr="00696E80" w:rsidTr="008F71C1">
        <w:trPr>
          <w:trHeight w:val="65"/>
        </w:trPr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5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outcome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12" w:space="0" w:color="000000"/>
            </w:tcBorders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alit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/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  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uchinich &amp; Simpson (1998)</w:t>
            </w:r>
          </w:p>
        </w:tc>
        <w:tc>
          <w:tcPr>
            <w:tcW w:w="751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ght social drinkers vs heavy social drinkers vs problem drinkers</w:t>
            </w:r>
          </w:p>
        </w:tc>
        <w:tc>
          <w:tcPr>
            <w:tcW w:w="1558" w:type="dxa"/>
            <w:tcBorders>
              <w:top w:val="single" w:sz="12" w:space="0" w:color="000000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try (2001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coholics vs abstinent alcoholics vs controls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alcohol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jork et al  (2004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stinent alcohol dependent patients vs controls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m et al (2006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rly vs late onset alcoholics vs controls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tchell et al (2005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stinent alcoholics vs controls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ypothetical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:L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ettiger et al (2007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coholics vs controls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:L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killop et al (2007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cial drinking vs hazardous drinking (students)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eld et al  (2007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ght vs heavy drinkers (adolescents)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alcohol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sow (2008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equency of alcohol use, adverse consequences (adolescents)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bova et al (2009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cohol dependence, +/- previous childhood conduct disorder vs controls (young adults)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killop et al (2010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vy drinkers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CQ 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ore &amp; Cusens (2010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ood alcohol levels (social drinkers)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rnie et al (2010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sures of alcohol use (social drinkers )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8F71C1" w:rsidRPr="00696E80" w:rsidRDefault="008F71C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nnhardt &amp; Murphy (2011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8F71C1" w:rsidRPr="00696E80" w:rsidRDefault="008F71C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equency of alcohol use, adverse consequences (undergraduates)</w:t>
            </w:r>
          </w:p>
        </w:tc>
        <w:tc>
          <w:tcPr>
            <w:tcW w:w="1558" w:type="dxa"/>
            <w:vAlign w:val="center"/>
          </w:tcPr>
          <w:p w:rsidR="008F71C1" w:rsidRPr="00696E80" w:rsidRDefault="008F71C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8F71C1" w:rsidRPr="00696E80" w:rsidRDefault="008F71C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ypothetical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71C1" w:rsidRPr="00696E80" w:rsidRDefault="008F71C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71C1" w:rsidRPr="00696E80" w:rsidRDefault="008F71C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nkelevitz, Mitchell &amp; Zhang (2011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cohol consumption  (college students)</w:t>
            </w:r>
          </w:p>
        </w:tc>
        <w:tc>
          <w:tcPr>
            <w:tcW w:w="1558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alcohol</w:t>
            </w:r>
          </w:p>
        </w:tc>
        <w:tc>
          <w:tcPr>
            <w:tcW w:w="1417" w:type="dxa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allem &amp; Ray (2012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vy drinkers, smokers and heavy drinking smokers</w:t>
            </w:r>
          </w:p>
        </w:tc>
        <w:tc>
          <w:tcPr>
            <w:tcW w:w="1558" w:type="dxa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8F71C1">
        <w:trPr>
          <w:trHeight w:hRule="exact" w:val="340"/>
        </w:trPr>
        <w:tc>
          <w:tcPr>
            <w:tcW w:w="3348" w:type="dxa"/>
            <w:shd w:val="clear" w:color="auto" w:fill="auto"/>
            <w:noWrap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rade et al. (2013)</w:t>
            </w:r>
          </w:p>
        </w:tc>
        <w:tc>
          <w:tcPr>
            <w:tcW w:w="7514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ry of alcohol problems or smoking in problem gamblers</w:t>
            </w:r>
          </w:p>
        </w:tc>
        <w:tc>
          <w:tcPr>
            <w:tcW w:w="1558" w:type="dxa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17" w:type="dxa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</w:tbl>
    <w:p w:rsidR="00996C8A" w:rsidRPr="00696E80" w:rsidRDefault="00996C8A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i/>
          <w:sz w:val="24"/>
          <w:szCs w:val="20"/>
          <w:lang w:val="en-US" w:eastAsia="en-US"/>
        </w:rPr>
      </w:pPr>
    </w:p>
    <w:p w:rsidR="00996C8A" w:rsidRDefault="00996C8A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696E80">
        <w:rPr>
          <w:rFonts w:ascii="Times New Roman" w:eastAsia="Times New Roman" w:hAnsi="Times New Roman" w:cs="Times New Roman"/>
          <w:i/>
          <w:sz w:val="24"/>
          <w:szCs w:val="20"/>
          <w:lang w:val="en-US" w:eastAsia="en-US"/>
        </w:rPr>
        <w:t>Note</w:t>
      </w:r>
      <w:r w:rsidRPr="00696E80">
        <w:rPr>
          <w:rFonts w:ascii="Times New Roman" w:eastAsia="Times New Roman" w:hAnsi="Times New Roman" w:cs="Times New Roman"/>
          <w:sz w:val="32"/>
          <w:szCs w:val="24"/>
          <w:lang w:val="en-US" w:eastAsia="en-US"/>
        </w:rPr>
        <w:t xml:space="preserve"> </w:t>
      </w:r>
      <w:r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Studies are listed in chronological order. Abbreviations: EXP = Exponential function; HYP = Hyperbolic function; AUC = Area under curve; DF = Discount function; MCQ = Monetary Choice Questionnaire, a discounting method (Kirby et al., 1999); IC = Incentive compatible (a design in which a proportion of choices have real outcomes); E:L = early:late choice ratio </w:t>
      </w: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P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9419D9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  <w:r w:rsidRPr="00696E80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lastRenderedPageBreak/>
        <w:t>Supplementary Table 3</w:t>
      </w:r>
    </w:p>
    <w:p w:rsidR="009419D9" w:rsidRPr="00696E80" w:rsidRDefault="009419D9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996C8A" w:rsidRPr="00696E80" w:rsidRDefault="00996C8A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  <w:lang w:val="en-US"/>
        </w:rPr>
      </w:pPr>
      <w:r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Studies Comparing Discount Rates and Illicit Substance Misuse</w:t>
      </w:r>
      <w:r w:rsidR="00076AD5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</w:t>
      </w:r>
      <w:r w:rsidR="00916537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(N</w:t>
      </w:r>
      <w:r w:rsidR="00076AD5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= 27</w:t>
      </w:r>
      <w:r w:rsidR="00916537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)</w:t>
      </w:r>
    </w:p>
    <w:p w:rsidR="009419D9" w:rsidRPr="00696E80" w:rsidRDefault="009419D9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</w:pPr>
    </w:p>
    <w:tbl>
      <w:tblPr>
        <w:tblW w:w="15114" w:type="dxa"/>
        <w:tblInd w:w="-972" w:type="dxa"/>
        <w:tblBorders>
          <w:top w:val="single" w:sz="18" w:space="0" w:color="000000"/>
          <w:bottom w:val="single" w:sz="4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3065"/>
        <w:gridCol w:w="6946"/>
        <w:gridCol w:w="2126"/>
        <w:gridCol w:w="1507"/>
        <w:gridCol w:w="754"/>
        <w:gridCol w:w="716"/>
      </w:tblGrid>
      <w:tr w:rsidR="00696E80" w:rsidRPr="00696E80" w:rsidTr="00DF3D11">
        <w:trPr>
          <w:trHeight w:val="65"/>
        </w:trPr>
        <w:tc>
          <w:tcPr>
            <w:tcW w:w="30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outcome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ality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/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N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  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dden et al (1997)</w:t>
            </w:r>
          </w:p>
        </w:tc>
        <w:tc>
          <w:tcPr>
            <w:tcW w:w="6946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iate dependent patients vs controls</w:t>
            </w:r>
          </w:p>
        </w:tc>
        <w:tc>
          <w:tcPr>
            <w:tcW w:w="2126" w:type="dxa"/>
            <w:tcBorders>
              <w:top w:val="single" w:sz="12" w:space="0" w:color="000000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heroin</w:t>
            </w:r>
          </w:p>
        </w:tc>
        <w:tc>
          <w:tcPr>
            <w:tcW w:w="1507" w:type="dxa"/>
            <w:tcBorders>
              <w:top w:val="single" w:sz="12" w:space="0" w:color="000000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16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rby, Petry  &amp; Bickel (1999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roin users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  (IC)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etteville-Jensen (1999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tive heroin users vs former heroin users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try &amp; Casarella (1999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stance abusing  gamblers vs substance abusing non gamblers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try (2001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mblers with substance misuse vs gamblers without substance misu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ordano et al  (2002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iate deprivation in opioid dependent pati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heroin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76EF" w:rsidRPr="00696E80" w:rsidRDefault="00B876E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eller et al (2002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76EF" w:rsidRPr="00696E80" w:rsidRDefault="00B876E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caine dependent subjects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876EF" w:rsidRPr="00696E80" w:rsidRDefault="00B876E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B876EF" w:rsidRPr="00696E80" w:rsidRDefault="001E1A29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76EF" w:rsidRPr="00696E80" w:rsidRDefault="00B876E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76EF" w:rsidRPr="00696E80" w:rsidRDefault="00B876E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F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try (2003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 or former substance users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, money, freedom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llins (2003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stance abuse (student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ffey et al (2003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caine users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cocaine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C87C9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r</w:t>
            </w:r>
            <w:r w:rsidR="00996C8A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y &amp; Petry (2004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roin &amp; cocaine users vs alcoholics vs controls ; abstinence &gt;14day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y 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  (IC)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D055C" w:rsidRPr="00696E80" w:rsidRDefault="001D055C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rno</w:t>
            </w:r>
            <w:r w:rsidR="00D815D6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va et al (2005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055C" w:rsidRPr="00696E80" w:rsidRDefault="001D055C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rs of primary crack cocaine vs users of primary hero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055C" w:rsidRPr="00696E80" w:rsidRDefault="001D055C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1D055C" w:rsidRPr="00696E80" w:rsidRDefault="001D055C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055C" w:rsidRPr="00696E80" w:rsidRDefault="001D055C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055C" w:rsidRPr="00696E80" w:rsidRDefault="001D055C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il et al (2006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caine dependent current users vs  dependent abstinent for 30 days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ffman et al (2006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endent metamphetamine users  (2 week abstinent)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terosso et al (2007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amphetamine users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36D3" w:rsidRPr="00696E80" w:rsidRDefault="008936D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dgerwood et al (2009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36D3" w:rsidRPr="00696E80" w:rsidRDefault="008936D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mblers with substance misuse vs gamblers without substance misuse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936D3" w:rsidRPr="00696E80" w:rsidRDefault="008936D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8936D3" w:rsidRPr="00696E80" w:rsidRDefault="008936D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36D3" w:rsidRPr="00696E80" w:rsidRDefault="008936D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36D3" w:rsidRPr="00696E80" w:rsidRDefault="008936D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sinelle et al (2010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mokers with </w:t>
            </w:r>
            <w:r w:rsidR="00916537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D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including  alcohol) vs smokers without </w:t>
            </w:r>
            <w:r w:rsidR="00916537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D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vs never smokers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916537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D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vs controls (never smoked, no </w:t>
            </w:r>
            <w:r w:rsidR="00916537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D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ohnson et al (2010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 vs former marijuana users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marijuana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4EC0" w:rsidRPr="00696E80" w:rsidRDefault="000C4EC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hio et al (2011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4EC0" w:rsidRPr="00696E80" w:rsidRDefault="000C4EC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pective study of treatment for cocaine-dependent individua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0C4EC0" w:rsidRPr="00696E80" w:rsidRDefault="000C4EC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0C4EC0" w:rsidRPr="00696E80" w:rsidRDefault="000C4EC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4EC0" w:rsidRPr="00696E80" w:rsidRDefault="000C4EC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4EC0" w:rsidRPr="00696E80" w:rsidRDefault="000C4EC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ea, Hodgkins &amp; Lambert (2011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nabis, gambling and alcohol  (student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8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32A4" w:rsidRPr="00696E80" w:rsidRDefault="00A032A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mchong et al (2011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32A4" w:rsidRPr="00696E80" w:rsidRDefault="00A032A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caine depe</w:t>
            </w:r>
            <w:r w:rsidR="00916537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nt individuals 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A032A4" w:rsidRPr="00696E80" w:rsidRDefault="00A032A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y 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A032A4" w:rsidRPr="00696E80" w:rsidRDefault="00A032A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32A4" w:rsidRPr="00696E80" w:rsidRDefault="00A032A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32A4" w:rsidRPr="00696E80" w:rsidRDefault="00A032A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ABF" w:rsidRPr="00696E80" w:rsidRDefault="00602AB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ckel et al (2011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ABF" w:rsidRPr="00696E80" w:rsidRDefault="00602AB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rking memory training in stimulant use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02ABF" w:rsidRPr="00696E80" w:rsidRDefault="00602AB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602ABF" w:rsidRPr="00696E80" w:rsidRDefault="00602AB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ABF" w:rsidRPr="00696E80" w:rsidRDefault="00602AB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ABF" w:rsidRPr="00696E80" w:rsidRDefault="00602ABF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-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Johnson (2012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caine dependent </w:t>
            </w:r>
            <w:r w:rsidR="00A032A4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dividuals 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s 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oth 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QODT, EDT)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492E" w:rsidRPr="00696E80" w:rsidRDefault="0032492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nger et al (2012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92E" w:rsidRPr="00696E80" w:rsidRDefault="0032492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pective study of treatment for marijuana abuse in adolesc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32492E" w:rsidRPr="00696E80" w:rsidRDefault="0032492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marijuana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32492E" w:rsidRPr="00696E80" w:rsidRDefault="0032492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92E" w:rsidRPr="00696E80" w:rsidRDefault="0032492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92E" w:rsidRPr="00696E80" w:rsidRDefault="0032492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6068F2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F3D11" w:rsidRPr="00696E80" w:rsidRDefault="00DF3D1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ndes, Christensen &amp; Bickel (2012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D11" w:rsidRPr="00696E80" w:rsidRDefault="00DF3D1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spective study of treatment in opioid dependent individual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F3D11" w:rsidRPr="00696E80" w:rsidRDefault="00DF3D1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DF3D11" w:rsidRPr="00696E80" w:rsidRDefault="00DF3D1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D11" w:rsidRPr="00696E80" w:rsidRDefault="00DF3D1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D11" w:rsidRPr="00696E80" w:rsidRDefault="00DF3D1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701106">
        <w:trPr>
          <w:trHeight w:val="340"/>
        </w:trPr>
        <w:tc>
          <w:tcPr>
            <w:tcW w:w="3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68F2" w:rsidRPr="00696E80" w:rsidRDefault="006068F2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ters et al (2013)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68F2" w:rsidRPr="00696E80" w:rsidRDefault="006068F2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pective study of treatment for marijuana abuse in adul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068F2" w:rsidRPr="00696E80" w:rsidRDefault="006068F2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:rsidR="006068F2" w:rsidRPr="00696E80" w:rsidRDefault="006068F2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 (EDT)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68F2" w:rsidRPr="00696E80" w:rsidRDefault="006068F2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/61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68F2" w:rsidRPr="00696E80" w:rsidRDefault="006068F2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DF3D11">
        <w:trPr>
          <w:trHeight w:val="340"/>
        </w:trPr>
        <w:tc>
          <w:tcPr>
            <w:tcW w:w="306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701106" w:rsidRPr="00696E80" w:rsidRDefault="0070110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inz et al (2013)</w:t>
            </w:r>
          </w:p>
        </w:tc>
        <w:tc>
          <w:tcPr>
            <w:tcW w:w="694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01106" w:rsidRPr="00696E80" w:rsidRDefault="0070110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pective study of treatment for marijuana abuse in military veterans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vAlign w:val="center"/>
          </w:tcPr>
          <w:p w:rsidR="00701106" w:rsidRPr="00696E80" w:rsidRDefault="0070110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07" w:type="dxa"/>
            <w:tcBorders>
              <w:top w:val="nil"/>
              <w:bottom w:val="single" w:sz="4" w:space="0" w:color="000000"/>
            </w:tcBorders>
            <w:vAlign w:val="center"/>
          </w:tcPr>
          <w:p w:rsidR="00701106" w:rsidRPr="00696E80" w:rsidRDefault="0070110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7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01106" w:rsidRPr="00696E80" w:rsidRDefault="0070110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1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01106" w:rsidRPr="00696E80" w:rsidRDefault="00701106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</w:tbl>
    <w:p w:rsidR="00996C8A" w:rsidRPr="00696E80" w:rsidRDefault="00996C8A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i/>
          <w:sz w:val="24"/>
          <w:szCs w:val="20"/>
          <w:lang w:val="en-US" w:eastAsia="en-US"/>
        </w:rPr>
      </w:pPr>
    </w:p>
    <w:p w:rsidR="00996C8A" w:rsidRPr="00696E80" w:rsidRDefault="00996C8A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696E80">
        <w:rPr>
          <w:rFonts w:ascii="Times New Roman" w:eastAsia="Times New Roman" w:hAnsi="Times New Roman" w:cs="Times New Roman"/>
          <w:i/>
          <w:sz w:val="24"/>
          <w:szCs w:val="20"/>
          <w:lang w:val="en-US" w:eastAsia="en-US"/>
        </w:rPr>
        <w:t>Note</w:t>
      </w:r>
      <w:r w:rsidRPr="00696E80">
        <w:rPr>
          <w:rFonts w:ascii="Times New Roman" w:eastAsia="Times New Roman" w:hAnsi="Times New Roman" w:cs="Times New Roman"/>
          <w:sz w:val="32"/>
          <w:szCs w:val="24"/>
          <w:lang w:val="en-US" w:eastAsia="en-US"/>
        </w:rPr>
        <w:t xml:space="preserve"> </w:t>
      </w:r>
      <w:r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Studies are listed in chronological order. Abbreviations:</w:t>
      </w:r>
      <w:r w:rsidR="00916537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SUD = substance use disorder;</w:t>
      </w:r>
      <w:r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EXP = Exponential function; HYP = Hyperbolic function; AUC = Area under curve); IC = Incentive compatible (a design in which a proportion of choices have real outcomes); QODT = Quick Discounting Operant Task (Johnson, 2012); EDT = Experiential Discounting Task (a task with real monetary rewards)</w:t>
      </w:r>
      <w:r w:rsidR="00B876EF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; </w:t>
      </w:r>
      <w:r w:rsidR="00602ABF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SCF = sooner choice frequency; EXP-P = Exponential power function.</w:t>
      </w:r>
      <w:r w:rsidR="006068F2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*</w:t>
      </w:r>
      <w:r w:rsidR="006068F2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N</w:t>
      </w:r>
      <w:r w:rsidR="006068F2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= 93 pre-treatment, 61 post-treatment.</w:t>
      </w: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696E80" w:rsidRP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419D9" w:rsidRPr="00696E80" w:rsidRDefault="009419D9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:rsidR="00996C8A" w:rsidRPr="00696E80" w:rsidRDefault="00996C8A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9419D9" w:rsidRPr="00696E80" w:rsidRDefault="009419D9" w:rsidP="009419D9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  <w:r w:rsidRPr="00696E80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>Supplementary Table 4</w:t>
      </w:r>
    </w:p>
    <w:p w:rsidR="009419D9" w:rsidRPr="00696E80" w:rsidRDefault="009419D9" w:rsidP="009419D9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</w:p>
    <w:p w:rsidR="00996C8A" w:rsidRPr="00696E80" w:rsidRDefault="00996C8A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  <w:lang w:val="en-US"/>
        </w:rPr>
      </w:pPr>
      <w:r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Studies Comparing Discount Rates and Obesity</w:t>
      </w:r>
      <w:r w:rsidR="003D6753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or Eating Behavior</w:t>
      </w:r>
      <w:r w:rsidR="00076AD5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</w:t>
      </w:r>
      <w:r w:rsidR="00916537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(N</w:t>
      </w:r>
      <w:r w:rsidR="00076AD5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= 1</w:t>
      </w:r>
      <w:r w:rsidR="008826FA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2</w:t>
      </w:r>
      <w:bookmarkStart w:id="0" w:name="_GoBack"/>
      <w:bookmarkEnd w:id="0"/>
      <w:r w:rsidR="00916537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)</w:t>
      </w:r>
    </w:p>
    <w:p w:rsidR="009419D9" w:rsidRPr="00696E80" w:rsidRDefault="009419D9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</w:pPr>
    </w:p>
    <w:tbl>
      <w:tblPr>
        <w:tblW w:w="13328" w:type="dxa"/>
        <w:jc w:val="center"/>
        <w:tblInd w:w="-2169" w:type="dxa"/>
        <w:tblBorders>
          <w:top w:val="single" w:sz="6" w:space="0" w:color="000000"/>
          <w:bottom w:val="single" w:sz="4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3087"/>
        <w:gridCol w:w="5419"/>
        <w:gridCol w:w="1669"/>
        <w:gridCol w:w="1591"/>
        <w:gridCol w:w="851"/>
        <w:gridCol w:w="711"/>
      </w:tblGrid>
      <w:tr w:rsidR="00696E80" w:rsidRPr="00696E80" w:rsidTr="00695287">
        <w:trPr>
          <w:trHeight w:val="65"/>
          <w:jc w:val="center"/>
        </w:trPr>
        <w:tc>
          <w:tcPr>
            <w:tcW w:w="30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outcome</w:t>
            </w:r>
          </w:p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single" w:sz="12" w:space="0" w:color="000000"/>
              <w:bottom w:val="single" w:sz="12" w:space="0" w:color="000000"/>
            </w:tcBorders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ality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/</w:t>
            </w:r>
          </w:p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</w:p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</w:t>
            </w:r>
          </w:p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96E80" w:rsidRPr="00696E80" w:rsidTr="00695287">
        <w:trPr>
          <w:trHeight w:hRule="exact" w:val="340"/>
          <w:jc w:val="center"/>
        </w:trPr>
        <w:tc>
          <w:tcPr>
            <w:tcW w:w="3087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nato &amp; Boland (1983)</w:t>
            </w:r>
          </w:p>
        </w:tc>
        <w:tc>
          <w:tcPr>
            <w:tcW w:w="5419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e vs healthy weight children</w:t>
            </w:r>
          </w:p>
        </w:tc>
        <w:tc>
          <w:tcPr>
            <w:tcW w:w="1669" w:type="dxa"/>
            <w:tcBorders>
              <w:top w:val="single" w:sz="12" w:space="0" w:color="000000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</w:t>
            </w:r>
            <w:r w:rsidR="00695287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non-food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91" w:type="dxa"/>
            <w:tcBorders>
              <w:top w:val="single" w:sz="12" w:space="0" w:color="000000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</w:t>
            </w: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11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F</w:t>
            </w:r>
          </w:p>
        </w:tc>
      </w:tr>
      <w:tr w:rsidR="00696E80" w:rsidRPr="00696E80" w:rsidTr="00695287">
        <w:trPr>
          <w:trHeight w:hRule="exact" w:val="340"/>
          <w:jc w:val="center"/>
        </w:trPr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5287" w:rsidRPr="00696E80" w:rsidRDefault="006952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ohnson, Parry &amp; Drabman</w:t>
            </w:r>
            <w:r w:rsidR="001F746A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978)</w:t>
            </w:r>
          </w:p>
        </w:tc>
        <w:tc>
          <w:tcPr>
            <w:tcW w:w="5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287" w:rsidRPr="00696E80" w:rsidRDefault="006952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e vs healthy weight children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695287" w:rsidRPr="00696E80" w:rsidRDefault="006952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/noon-food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695287" w:rsidRPr="00696E80" w:rsidRDefault="006952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287" w:rsidRPr="00696E80" w:rsidRDefault="006952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287" w:rsidRPr="00696E80" w:rsidRDefault="006952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F</w:t>
            </w:r>
          </w:p>
        </w:tc>
      </w:tr>
      <w:tr w:rsidR="00696E80" w:rsidRPr="00696E80" w:rsidTr="00695287">
        <w:trPr>
          <w:trHeight w:hRule="exact" w:val="340"/>
          <w:jc w:val="center"/>
        </w:trPr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stein et al (2003)</w:t>
            </w:r>
          </w:p>
        </w:tc>
        <w:tc>
          <w:tcPr>
            <w:tcW w:w="5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 in smokers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695287">
        <w:trPr>
          <w:trHeight w:hRule="exact" w:val="340"/>
          <w:jc w:val="center"/>
        </w:trPr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rghans &amp; Golsteyn (2005)</w:t>
            </w:r>
          </w:p>
        </w:tc>
        <w:tc>
          <w:tcPr>
            <w:tcW w:w="5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5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F</w:t>
            </w:r>
          </w:p>
        </w:tc>
      </w:tr>
      <w:tr w:rsidR="00696E80" w:rsidRPr="00696E80" w:rsidTr="00695287">
        <w:trPr>
          <w:trHeight w:hRule="exact" w:val="340"/>
          <w:jc w:val="center"/>
        </w:trPr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derkoorn et al (2006)</w:t>
            </w:r>
          </w:p>
        </w:tc>
        <w:tc>
          <w:tcPr>
            <w:tcW w:w="5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e vs healthy weight women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695287">
        <w:trPr>
          <w:trHeight w:hRule="exact" w:val="491"/>
          <w:jc w:val="center"/>
        </w:trPr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ller et al (2008)</w:t>
            </w:r>
          </w:p>
        </w:tc>
        <w:tc>
          <w:tcPr>
            <w:tcW w:w="5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e vs healthy weight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695287">
        <w:trPr>
          <w:trHeight w:hRule="exact" w:val="340"/>
          <w:jc w:val="center"/>
        </w:trPr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keda, Kang &amp; Ohtake (2010)</w:t>
            </w:r>
          </w:p>
        </w:tc>
        <w:tc>
          <w:tcPr>
            <w:tcW w:w="5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8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41B1" w:rsidRPr="00696E80" w:rsidRDefault="00DC41B1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</w:p>
        </w:tc>
      </w:tr>
      <w:tr w:rsidR="00696E80" w:rsidRPr="00696E80" w:rsidTr="00695287">
        <w:trPr>
          <w:trHeight w:hRule="exact" w:val="340"/>
          <w:jc w:val="center"/>
        </w:trPr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D6753" w:rsidRPr="00696E80" w:rsidRDefault="003D675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llins et al (2010)</w:t>
            </w:r>
          </w:p>
        </w:tc>
        <w:tc>
          <w:tcPr>
            <w:tcW w:w="5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6753" w:rsidRPr="00696E80" w:rsidRDefault="003D6753" w:rsidP="00357EB0">
            <w:pPr>
              <w:spacing w:after="0" w:line="240" w:lineRule="auto"/>
              <w:ind w:right="-9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ealthy weight women, </w:t>
            </w:r>
            <w:r w:rsidRPr="00696E8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d libitum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ating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3D6753" w:rsidRPr="00696E80" w:rsidRDefault="003D675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D6753" w:rsidRPr="00696E80" w:rsidRDefault="003D675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6753" w:rsidRPr="00696E80" w:rsidRDefault="003D675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6753" w:rsidRPr="00696E80" w:rsidRDefault="003D675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695287">
        <w:trPr>
          <w:trHeight w:hRule="exact" w:val="340"/>
          <w:jc w:val="center"/>
        </w:trPr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E7B23" w:rsidRPr="00696E80" w:rsidRDefault="009E7B2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vis et al (2010)</w:t>
            </w:r>
          </w:p>
        </w:tc>
        <w:tc>
          <w:tcPr>
            <w:tcW w:w="5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7B23" w:rsidRPr="00696E80" w:rsidRDefault="009E7B23" w:rsidP="00357EB0">
            <w:pPr>
              <w:spacing w:after="0" w:line="240" w:lineRule="auto"/>
              <w:ind w:right="-9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e women +/- binge eating disorder vs healthy weight women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9E7B23" w:rsidRPr="00696E80" w:rsidRDefault="009E7B2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9E7B23" w:rsidRPr="00696E80" w:rsidRDefault="009E7B2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7B23" w:rsidRPr="00696E80" w:rsidRDefault="009E7B2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7B23" w:rsidRPr="00696E80" w:rsidRDefault="009E7B2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P</w:t>
            </w:r>
          </w:p>
        </w:tc>
      </w:tr>
      <w:tr w:rsidR="00696E80" w:rsidRPr="00696E80" w:rsidTr="00BF4187">
        <w:trPr>
          <w:trHeight w:hRule="exact" w:val="340"/>
          <w:jc w:val="center"/>
        </w:trPr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5547" w:rsidRPr="00696E80" w:rsidRDefault="007B554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elds et al (2011)</w:t>
            </w:r>
          </w:p>
        </w:tc>
        <w:tc>
          <w:tcPr>
            <w:tcW w:w="5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5547" w:rsidRPr="00696E80" w:rsidRDefault="007B5547" w:rsidP="00357EB0">
            <w:pPr>
              <w:spacing w:after="0" w:line="240" w:lineRule="auto"/>
              <w:ind w:right="-9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e vs healthy weight adolescent smokers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7B5547" w:rsidRPr="00696E80" w:rsidRDefault="007B554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y 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7B5547" w:rsidRPr="00696E80" w:rsidRDefault="007B554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 (IC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5547" w:rsidRPr="00696E80" w:rsidRDefault="00E4190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5547" w:rsidRPr="00696E80" w:rsidRDefault="007B554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696E80" w:rsidRPr="00696E80" w:rsidTr="00E75CF9">
        <w:trPr>
          <w:trHeight w:hRule="exact" w:val="340"/>
          <w:jc w:val="center"/>
        </w:trPr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4187" w:rsidRPr="00696E80" w:rsidRDefault="00BF41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pelhans (2011)</w:t>
            </w:r>
          </w:p>
        </w:tc>
        <w:tc>
          <w:tcPr>
            <w:tcW w:w="5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187" w:rsidRPr="00696E80" w:rsidRDefault="00BF4187" w:rsidP="00357EB0">
            <w:pPr>
              <w:spacing w:after="0" w:line="240" w:lineRule="auto"/>
              <w:ind w:right="-9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 reward sensitivity in obese women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BF4187" w:rsidRPr="00696E80" w:rsidRDefault="00BF41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BF4187" w:rsidRPr="00696E80" w:rsidRDefault="00BF41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187" w:rsidRPr="00696E80" w:rsidRDefault="00BF41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187" w:rsidRPr="00696E80" w:rsidRDefault="00BF4187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E75CF9" w:rsidRPr="00696E80" w:rsidTr="00695287">
        <w:trPr>
          <w:trHeight w:hRule="exact" w:val="340"/>
          <w:jc w:val="center"/>
        </w:trPr>
        <w:tc>
          <w:tcPr>
            <w:tcW w:w="308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E75CF9" w:rsidRPr="00696E80" w:rsidRDefault="00E75CF9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lendr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 (2013)</w:t>
            </w:r>
          </w:p>
        </w:tc>
        <w:tc>
          <w:tcPr>
            <w:tcW w:w="541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E75CF9" w:rsidRPr="00696E80" w:rsidRDefault="00E75CF9" w:rsidP="00357EB0">
            <w:pPr>
              <w:spacing w:after="0" w:line="240" w:lineRule="auto"/>
              <w:ind w:right="-9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e vs healthy weight adolescents</w:t>
            </w:r>
          </w:p>
        </w:tc>
        <w:tc>
          <w:tcPr>
            <w:tcW w:w="1669" w:type="dxa"/>
            <w:tcBorders>
              <w:top w:val="nil"/>
              <w:bottom w:val="single" w:sz="4" w:space="0" w:color="000000"/>
            </w:tcBorders>
            <w:vAlign w:val="center"/>
          </w:tcPr>
          <w:p w:rsidR="00E75CF9" w:rsidRPr="00696E80" w:rsidRDefault="00E75CF9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y </w:t>
            </w:r>
          </w:p>
        </w:tc>
        <w:tc>
          <w:tcPr>
            <w:tcW w:w="1591" w:type="dxa"/>
            <w:tcBorders>
              <w:top w:val="nil"/>
              <w:bottom w:val="single" w:sz="4" w:space="0" w:color="000000"/>
            </w:tcBorders>
            <w:vAlign w:val="center"/>
          </w:tcPr>
          <w:p w:rsidR="00E75CF9" w:rsidRPr="00696E80" w:rsidRDefault="00E75CF9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E75CF9" w:rsidRPr="00696E80" w:rsidRDefault="00E75CF9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E75CF9" w:rsidRPr="00696E80" w:rsidRDefault="00E75CF9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</w:tbl>
    <w:p w:rsidR="00996C8A" w:rsidRPr="00696E80" w:rsidRDefault="00996C8A" w:rsidP="00357EB0">
      <w:pPr>
        <w:suppressAutoHyphens/>
        <w:spacing w:after="0" w:line="240" w:lineRule="auto"/>
        <w:rPr>
          <w:rFonts w:ascii="Times New Roman" w:eastAsia="Times New Roman" w:hAnsi="Times New Roman" w:cs="Times New Roman"/>
          <w:sz w:val="32"/>
          <w:szCs w:val="24"/>
          <w:lang w:val="en-US" w:eastAsia="en-US"/>
        </w:rPr>
      </w:pPr>
    </w:p>
    <w:p w:rsidR="00696E80" w:rsidRDefault="00996C8A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696E80">
        <w:rPr>
          <w:rFonts w:ascii="Times New Roman" w:eastAsia="Times New Roman" w:hAnsi="Times New Roman" w:cs="Times New Roman"/>
          <w:i/>
          <w:sz w:val="24"/>
          <w:szCs w:val="20"/>
          <w:lang w:val="en-US" w:eastAsia="en-US"/>
        </w:rPr>
        <w:t>Note</w:t>
      </w:r>
      <w:r w:rsidRPr="00696E80">
        <w:rPr>
          <w:rFonts w:ascii="Times New Roman" w:eastAsia="Times New Roman" w:hAnsi="Times New Roman" w:cs="Times New Roman"/>
          <w:sz w:val="32"/>
          <w:szCs w:val="24"/>
          <w:lang w:val="en-US" w:eastAsia="en-US"/>
        </w:rPr>
        <w:t xml:space="preserve"> </w:t>
      </w:r>
      <w:r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Studies are listed in chronological order. Abbreviations: EXP = Exponential function; HYP = Hyperbolic function; AUC = Area under curve; </w:t>
      </w:r>
    </w:p>
    <w:p w:rsidR="00996C8A" w:rsidRPr="00696E80" w:rsidRDefault="00996C8A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SCF = sooner choice frequency;</w:t>
      </w:r>
      <w:r w:rsidR="009E7B23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IP = indifference point; </w:t>
      </w:r>
      <w:r w:rsidR="00E41900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IC = Incentive compatible; </w:t>
      </w:r>
      <w:r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BMI = Body Mass Index</w:t>
      </w:r>
    </w:p>
    <w:p w:rsidR="00996C8A" w:rsidRPr="00696E80" w:rsidRDefault="00996C8A" w:rsidP="00357E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br w:type="page"/>
      </w:r>
    </w:p>
    <w:p w:rsidR="009419D9" w:rsidRPr="00696E80" w:rsidRDefault="009419D9" w:rsidP="009419D9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  <w:r w:rsidRPr="00696E80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lastRenderedPageBreak/>
        <w:t>Supplementary Table 5</w:t>
      </w:r>
    </w:p>
    <w:p w:rsidR="009419D9" w:rsidRPr="00696E80" w:rsidRDefault="009419D9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  <w:lang w:val="en-US"/>
        </w:rPr>
      </w:pPr>
    </w:p>
    <w:p w:rsidR="00996C8A" w:rsidRPr="00696E80" w:rsidRDefault="00996C8A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  <w:lang w:val="en-US"/>
        </w:rPr>
      </w:pPr>
      <w:r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Studies Comparing Discount Rates and Self-reported health</w:t>
      </w:r>
      <w:r w:rsidR="005C766D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,</w:t>
      </w:r>
      <w:r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Preventative Health Behaviors</w:t>
      </w:r>
      <w:r w:rsidR="005C766D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or Multiple Behaviors</w:t>
      </w:r>
      <w:r w:rsidR="00076AD5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</w:t>
      </w:r>
      <w:r w:rsidR="00916537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(N</w:t>
      </w:r>
      <w:r w:rsidR="00076AD5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=17</w:t>
      </w:r>
      <w:r w:rsidR="00916537" w:rsidRPr="00696E80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)</w:t>
      </w:r>
    </w:p>
    <w:p w:rsidR="009419D9" w:rsidRPr="00696E80" w:rsidRDefault="009419D9" w:rsidP="00357EB0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</w:pPr>
    </w:p>
    <w:tbl>
      <w:tblPr>
        <w:tblW w:w="15019" w:type="dxa"/>
        <w:tblInd w:w="-972" w:type="dxa"/>
        <w:tblBorders>
          <w:top w:val="single" w:sz="18" w:space="0" w:color="000000"/>
          <w:bottom w:val="single" w:sz="4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2356"/>
        <w:gridCol w:w="7229"/>
        <w:gridCol w:w="2432"/>
        <w:gridCol w:w="1428"/>
        <w:gridCol w:w="859"/>
        <w:gridCol w:w="715"/>
      </w:tblGrid>
      <w:tr w:rsidR="00696E80" w:rsidRPr="00696E80" w:rsidTr="005F7BC5">
        <w:trPr>
          <w:trHeight w:val="65"/>
        </w:trPr>
        <w:tc>
          <w:tcPr>
            <w:tcW w:w="23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outcome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2" w:type="dxa"/>
            <w:tcBorders>
              <w:top w:val="single" w:sz="12" w:space="0" w:color="000000"/>
              <w:bottom w:val="single" w:sz="12" w:space="0" w:color="000000"/>
            </w:tcBorders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ality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/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   N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  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F 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5C766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</w:t>
            </w:r>
            <w:r w:rsidR="00996C8A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s (1982)</w:t>
            </w:r>
          </w:p>
        </w:tc>
        <w:tc>
          <w:tcPr>
            <w:tcW w:w="7229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f-rated health, smoking, dentist attendance, seatbelt wearing</w:t>
            </w:r>
          </w:p>
        </w:tc>
        <w:tc>
          <w:tcPr>
            <w:tcW w:w="2432" w:type="dxa"/>
            <w:tcBorders>
              <w:top w:val="single" w:sz="12" w:space="0" w:color="000000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28" w:type="dxa"/>
            <w:tcBorders>
              <w:top w:val="single" w:sz="12" w:space="0" w:color="000000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715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pman &amp; Coups (1999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luenza vaccination uptake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tary loss, flu illness 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1A8" w:rsidRPr="00696E80" w:rsidRDefault="00B311A8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dum et al (2000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11A8" w:rsidRPr="00696E80" w:rsidRDefault="00B311A8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edle-sharing amongst heroin users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B311A8" w:rsidRPr="00696E80" w:rsidRDefault="00B311A8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heroin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B311A8" w:rsidRPr="00696E80" w:rsidRDefault="00B311A8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11A8" w:rsidRPr="00696E80" w:rsidRDefault="00B311A8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11A8" w:rsidRPr="00696E80" w:rsidRDefault="00B311A8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pman et al (2001) (1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luenza vaccination uptake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tary loss, flu illness 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9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P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pman et al (2001) (2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tension medication adherence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chest pain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P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pman et al (2001) (3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olesterol medication adherence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, chest pain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P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48E0" w:rsidRPr="00696E80" w:rsidRDefault="002148E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esson et al (2006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148E0" w:rsidRPr="00696E80" w:rsidRDefault="002148E0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sky sexual behaviors in teenagers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2148E0" w:rsidRPr="00696E80" w:rsidRDefault="00261D7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y 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48E0" w:rsidRPr="00696E80" w:rsidRDefault="00261D7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148E0" w:rsidRPr="00696E80" w:rsidRDefault="00261D7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148E0" w:rsidRPr="00696E80" w:rsidRDefault="00261D74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o et al  (2009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f-assessed morbidity and subjective survival probability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xon et al (2009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tensive adults: BP checks, diet and exercise, compliance with doctors’ plans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imers et al (2009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sexual activity,  smoking, BMI, substance misuse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86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F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adford (2010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cer and cholesterol screening, flu vaccinations, dental visits, non-smoking , exercise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y 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tility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ugherty &amp; Brase (2010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bacco, alcohol, drug use, exercise, breakfast, seatbelt, estimated longevity, 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concerns, sociosexual orientation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ey 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CQ </w:t>
            </w: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036D" w:rsidRPr="00696E80" w:rsidRDefault="00A5036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ckans et al (2010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036D" w:rsidRPr="00696E80" w:rsidRDefault="00A5036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patitis C status and substance misuse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A5036D" w:rsidRPr="00696E80" w:rsidRDefault="00A5036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A5036D" w:rsidRPr="00696E80" w:rsidRDefault="00A5036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036D" w:rsidRPr="00696E80" w:rsidRDefault="00A5036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036D" w:rsidRPr="00696E80" w:rsidRDefault="00A5036D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5F7BC5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n der Pol (2011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f-assessed health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0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</w:t>
            </w:r>
          </w:p>
        </w:tc>
      </w:tr>
      <w:tr w:rsidR="00696E80" w:rsidRPr="00696E80" w:rsidTr="00EF4BF9">
        <w:trPr>
          <w:trHeight w:val="340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F4175" w:rsidRPr="00696E80" w:rsidRDefault="000F4175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erst-Davis et al (2011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5DBE" w:rsidRPr="00696E80" w:rsidRDefault="00105DB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="000F4175"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meless, substance-dependent men who have sex with men</w:t>
            </w: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vs non-substance </w:t>
            </w:r>
          </w:p>
          <w:p w:rsidR="000F4175" w:rsidRPr="00696E80" w:rsidRDefault="00105DB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endent men with stable housing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0F4175" w:rsidRPr="00696E80" w:rsidRDefault="00105DB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F4175" w:rsidRPr="00696E80" w:rsidRDefault="00105DB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4175" w:rsidRPr="00696E80" w:rsidRDefault="00105DB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4175" w:rsidRPr="00696E80" w:rsidRDefault="00105DBE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696E80">
        <w:trPr>
          <w:trHeight w:val="505"/>
        </w:trPr>
        <w:tc>
          <w:tcPr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allem &amp; Ray (2012)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vy drinkers, smokers and heavy drinking smokers</w:t>
            </w:r>
          </w:p>
        </w:tc>
        <w:tc>
          <w:tcPr>
            <w:tcW w:w="2432" w:type="dxa"/>
            <w:tcBorders>
              <w:top w:val="nil"/>
              <w:bottom w:val="nil"/>
            </w:tcBorders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34B3" w:rsidRPr="00696E80" w:rsidRDefault="008134B3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</w:t>
            </w:r>
          </w:p>
        </w:tc>
      </w:tr>
      <w:tr w:rsidR="00696E80" w:rsidRPr="00696E80" w:rsidTr="00696E80">
        <w:trPr>
          <w:trHeight w:val="340"/>
        </w:trPr>
        <w:tc>
          <w:tcPr>
            <w:tcW w:w="2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lanko &amp; Larkin (2012)</w:t>
            </w:r>
          </w:p>
        </w:tc>
        <w:tc>
          <w:tcPr>
            <w:tcW w:w="72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y lifestyle  questionnaire</w:t>
            </w:r>
          </w:p>
        </w:tc>
        <w:tc>
          <w:tcPr>
            <w:tcW w:w="2432" w:type="dxa"/>
            <w:tcBorders>
              <w:top w:val="nil"/>
              <w:bottom w:val="single" w:sz="4" w:space="0" w:color="auto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ey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th (EDT)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6C8A" w:rsidRPr="00696E80" w:rsidRDefault="00996C8A" w:rsidP="00357EB0">
            <w:pPr>
              <w:spacing w:after="0" w:line="240" w:lineRule="auto"/>
              <w:ind w:right="-97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E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</w:tbl>
    <w:p w:rsidR="00696E80" w:rsidRDefault="00696E80" w:rsidP="00357EB0">
      <w:pPr>
        <w:spacing w:after="0" w:line="240" w:lineRule="auto"/>
        <w:ind w:right="-975"/>
        <w:rPr>
          <w:rFonts w:ascii="Times New Roman" w:eastAsia="Times New Roman" w:hAnsi="Times New Roman" w:cs="Times New Roman"/>
          <w:i/>
          <w:sz w:val="24"/>
          <w:szCs w:val="20"/>
          <w:lang w:val="en-US" w:eastAsia="en-US"/>
        </w:rPr>
      </w:pPr>
    </w:p>
    <w:p w:rsidR="00696E80" w:rsidRDefault="00696E80" w:rsidP="00696E80">
      <w:pPr>
        <w:spacing w:after="0" w:line="240" w:lineRule="auto"/>
        <w:ind w:right="-975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0"/>
          <w:lang w:val="en-US" w:eastAsia="en-US"/>
        </w:rPr>
        <w:t>N</w:t>
      </w:r>
      <w:r w:rsidR="00996C8A" w:rsidRPr="00696E80">
        <w:rPr>
          <w:rFonts w:ascii="Times New Roman" w:eastAsia="Times New Roman" w:hAnsi="Times New Roman" w:cs="Times New Roman"/>
          <w:i/>
          <w:sz w:val="24"/>
          <w:szCs w:val="20"/>
          <w:lang w:val="en-US" w:eastAsia="en-US"/>
        </w:rPr>
        <w:t>ote</w:t>
      </w:r>
      <w:r w:rsidR="00996C8A" w:rsidRPr="00696E80">
        <w:rPr>
          <w:rFonts w:ascii="Times New Roman" w:eastAsia="Times New Roman" w:hAnsi="Times New Roman" w:cs="Times New Roman"/>
          <w:sz w:val="32"/>
          <w:szCs w:val="24"/>
          <w:lang w:val="en-US" w:eastAsia="en-US"/>
        </w:rPr>
        <w:t xml:space="preserve"> </w:t>
      </w:r>
      <w:r w:rsidR="00996C8A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Studies are listed in chronological order. Abbreviations: EXP = Exponential function; HYP = Hyperbolic function; AUC = Area under curve); </w:t>
      </w:r>
    </w:p>
    <w:p w:rsidR="005F7BC5" w:rsidRPr="00696E80" w:rsidRDefault="00996C8A" w:rsidP="00696E80">
      <w:pPr>
        <w:spacing w:after="0" w:line="240" w:lineRule="auto"/>
        <w:ind w:right="-975"/>
      </w:pPr>
      <w:r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IC = Incentive compatible (a design in which a proportion of choices have real outcomes); EDT = Experiental Discounting Task (a ta</w:t>
      </w:r>
      <w:r w:rsidR="00261D74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sk with real monetary rewards)</w:t>
      </w:r>
      <w:r w:rsidRPr="00696E8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F0CCF0" wp14:editId="5EF2DA11">
                <wp:simplePos x="0" y="0"/>
                <wp:positionH relativeFrom="column">
                  <wp:posOffset>-546100</wp:posOffset>
                </wp:positionH>
                <wp:positionV relativeFrom="paragraph">
                  <wp:posOffset>8178165</wp:posOffset>
                </wp:positionV>
                <wp:extent cx="7084060" cy="1762125"/>
                <wp:effectExtent l="0" t="0" r="0" b="9525"/>
                <wp:wrapNone/>
                <wp:docPr id="106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84060" cy="1762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 cap="rnd">
                              <a:solidFill>
                                <a:srgbClr val="000000"/>
                              </a:solidFill>
                              <a:prstDash val="sysDot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F7BC5" w:rsidRPr="001758E5" w:rsidRDefault="005F7BC5" w:rsidP="00996C8A">
                            <w:pPr>
                              <w:rPr>
                                <w:sz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6" o:spid="_x0000_s1026" type="#_x0000_t202" style="position:absolute;margin-left:-43pt;margin-top:643.95pt;width:557.8pt;height:13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" filled="f" stroked="f" strokeweight="1pt">
                <v:stroke dashstyle="1 1" endcap="round"/>
                <v:textbox>
                  <w:txbxContent>
                    <w:p w:rsidR="005F7BC5" w:rsidRPr="001758E5" w:rsidRDefault="005F7BC5" w:rsidP="00996C8A">
                      <w:pPr>
                        <w:rPr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6E8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A4B7F0" wp14:editId="3B312C08">
                <wp:simplePos x="0" y="0"/>
                <wp:positionH relativeFrom="column">
                  <wp:posOffset>5572125</wp:posOffset>
                </wp:positionH>
                <wp:positionV relativeFrom="paragraph">
                  <wp:posOffset>6214110</wp:posOffset>
                </wp:positionV>
                <wp:extent cx="832485" cy="1019175"/>
                <wp:effectExtent l="0" t="0" r="0" b="9525"/>
                <wp:wrapNone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485" cy="1019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prstDash val="sysDot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F7BC5" w:rsidRPr="005E0344" w:rsidRDefault="005F7BC5" w:rsidP="00996C8A">
                            <w:pPr>
                              <w:jc w:val="center"/>
                              <w:rPr>
                                <w:rFonts w:ascii="Calibri" w:eastAsia="Calibri" w:hAnsi="Calibri"/>
                                <w:sz w:val="20"/>
                              </w:rPr>
                            </w:pPr>
                            <w:r w:rsidRPr="00A65E49">
                              <w:rPr>
                                <w:b/>
                                <w:color w:val="FFFFFF" w:themeColor="background1"/>
                              </w:rPr>
                              <w:t xml:space="preserve">Estimated Future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>Illness Co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7" o:spid="_x0000_s1027" type="#_x0000_t202" style="position:absolute;margin-left:438.75pt;margin-top:489.3pt;width:65.55pt;height:8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" filled="f" stroked="f" strokeweight="1.5pt">
                <v:stroke dashstyle="1 1"/>
                <v:textbox>
                  <w:txbxContent>
                    <w:p w:rsidR="005F7BC5" w:rsidRPr="005E0344" w:rsidRDefault="005F7BC5" w:rsidP="00996C8A">
                      <w:pPr>
                        <w:jc w:val="center"/>
                        <w:rPr>
                          <w:rFonts w:ascii="Calibri" w:eastAsia="Calibri" w:hAnsi="Calibri"/>
                          <w:sz w:val="20"/>
                        </w:rPr>
                      </w:pPr>
                      <w:r w:rsidRPr="00A65E49">
                        <w:rPr>
                          <w:b/>
                          <w:color w:val="FFFFFF" w:themeColor="background1"/>
                        </w:rPr>
                        <w:t xml:space="preserve">Estimated Future </w:t>
                      </w:r>
                      <w:r>
                        <w:rPr>
                          <w:b/>
                          <w:color w:val="FFFFFF" w:themeColor="background1"/>
                        </w:rPr>
                        <w:t>Illness Cost</w:t>
                      </w:r>
                    </w:p>
                  </w:txbxContent>
                </v:textbox>
              </v:shape>
            </w:pict>
          </mc:Fallback>
        </mc:AlternateContent>
      </w:r>
      <w:r w:rsidRPr="00696E8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73116F" wp14:editId="2170CA0F">
                <wp:simplePos x="0" y="0"/>
                <wp:positionH relativeFrom="column">
                  <wp:posOffset>3811270</wp:posOffset>
                </wp:positionH>
                <wp:positionV relativeFrom="paragraph">
                  <wp:posOffset>196215</wp:posOffset>
                </wp:positionV>
                <wp:extent cx="832485" cy="794385"/>
                <wp:effectExtent l="0" t="0" r="0" b="571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485" cy="794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bg1">
                                  <a:lumMod val="65000"/>
                                  <a:lumOff val="0"/>
                                </a:scheme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5875" cap="rnd">
                              <a:solidFill>
                                <a:srgbClr val="000000"/>
                              </a:solidFill>
                              <a:prstDash val="sysDot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F7BC5" w:rsidRDefault="005F7BC5" w:rsidP="00996C8A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Estimated </w:t>
                            </w:r>
                            <w:r w:rsidRPr="00C93DC1">
                              <w:rPr>
                                <w:b/>
                                <w:color w:val="FFFFFF" w:themeColor="background1"/>
                              </w:rPr>
                              <w:t>Immediate Cost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</w:p>
                          <w:p w:rsidR="005F7BC5" w:rsidRPr="00C93DC1" w:rsidRDefault="005F7BC5" w:rsidP="00996C8A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</w:p>
                          <w:p w:rsidR="005F7BC5" w:rsidRPr="00C93DC1" w:rsidRDefault="005F7BC5" w:rsidP="00996C8A">
                            <w:pPr>
                              <w:rPr>
                                <w:rFonts w:ascii="Calibri" w:eastAsia="Calibri" w:hAnsi="Calibri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margin-left:300.1pt;margin-top:15.45pt;width:65.55pt;height:6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" filled="f" fillcolor="#a5a5a5 [2092]" stroked="f" strokeweight="1.25pt">
                <v:stroke dashstyle="1 1" endcap="round"/>
                <v:textbox>
                  <w:txbxContent>
                    <w:p w:rsidR="005F7BC5" w:rsidRDefault="005F7BC5" w:rsidP="00996C8A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 xml:space="preserve"> Estimated </w:t>
                      </w:r>
                      <w:r w:rsidRPr="00C93DC1">
                        <w:rPr>
                          <w:b/>
                          <w:color w:val="FFFFFF" w:themeColor="background1"/>
                        </w:rPr>
                        <w:t>Immediate Cost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</w:p>
                    <w:p w:rsidR="005F7BC5" w:rsidRPr="00C93DC1" w:rsidRDefault="005F7BC5" w:rsidP="00996C8A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</w:p>
                    <w:p w:rsidR="005F7BC5" w:rsidRPr="00C93DC1" w:rsidRDefault="005F7BC5" w:rsidP="00996C8A">
                      <w:pPr>
                        <w:rPr>
                          <w:rFonts w:ascii="Calibri" w:eastAsia="Calibri" w:hAnsi="Calibri"/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61D74" w:rsidRPr="00696E80">
        <w:rPr>
          <w:rFonts w:ascii="Times New Roman" w:eastAsia="Times New Roman" w:hAnsi="Times New Roman" w:cs="Times New Roman"/>
          <w:sz w:val="24"/>
          <w:szCs w:val="20"/>
          <w:lang w:val="en-US"/>
        </w:rPr>
        <w:t>.</w:t>
      </w:r>
    </w:p>
    <w:sectPr w:rsidR="005F7BC5" w:rsidRPr="00696E80" w:rsidSect="00696E80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>
    <w:nsid w:val="05EF62F4"/>
    <w:multiLevelType w:val="hybridMultilevel"/>
    <w:tmpl w:val="03702D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602AF1"/>
    <w:multiLevelType w:val="multilevel"/>
    <w:tmpl w:val="6D88795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">
    <w:nsid w:val="551C513C"/>
    <w:multiLevelType w:val="hybridMultilevel"/>
    <w:tmpl w:val="309C5006"/>
    <w:lvl w:ilvl="0" w:tplc="CBCAAFF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C8A"/>
    <w:rsid w:val="00045C6A"/>
    <w:rsid w:val="00067647"/>
    <w:rsid w:val="00076AD5"/>
    <w:rsid w:val="000C4EC0"/>
    <w:rsid w:val="000F4175"/>
    <w:rsid w:val="00105DBE"/>
    <w:rsid w:val="001742B4"/>
    <w:rsid w:val="001D055C"/>
    <w:rsid w:val="001E1A29"/>
    <w:rsid w:val="001F746A"/>
    <w:rsid w:val="002148E0"/>
    <w:rsid w:val="00261D74"/>
    <w:rsid w:val="0032492E"/>
    <w:rsid w:val="00357EB0"/>
    <w:rsid w:val="003A03FA"/>
    <w:rsid w:val="003D6753"/>
    <w:rsid w:val="003F3643"/>
    <w:rsid w:val="00424F1C"/>
    <w:rsid w:val="004A06FB"/>
    <w:rsid w:val="004D2F9E"/>
    <w:rsid w:val="00551E30"/>
    <w:rsid w:val="005B4213"/>
    <w:rsid w:val="005C766D"/>
    <w:rsid w:val="005D2390"/>
    <w:rsid w:val="005F7BC5"/>
    <w:rsid w:val="00602ABF"/>
    <w:rsid w:val="006068F2"/>
    <w:rsid w:val="00695287"/>
    <w:rsid w:val="00696E80"/>
    <w:rsid w:val="00701106"/>
    <w:rsid w:val="007B5547"/>
    <w:rsid w:val="008134B3"/>
    <w:rsid w:val="00844A40"/>
    <w:rsid w:val="00872B94"/>
    <w:rsid w:val="008826FA"/>
    <w:rsid w:val="008936D3"/>
    <w:rsid w:val="008F71C1"/>
    <w:rsid w:val="00916537"/>
    <w:rsid w:val="00935FD1"/>
    <w:rsid w:val="009419D9"/>
    <w:rsid w:val="00996C8A"/>
    <w:rsid w:val="009A252B"/>
    <w:rsid w:val="009E7B23"/>
    <w:rsid w:val="00A032A4"/>
    <w:rsid w:val="00A5036D"/>
    <w:rsid w:val="00AA4357"/>
    <w:rsid w:val="00AF444D"/>
    <w:rsid w:val="00B311A8"/>
    <w:rsid w:val="00B876EF"/>
    <w:rsid w:val="00BF4187"/>
    <w:rsid w:val="00C601DE"/>
    <w:rsid w:val="00C87C94"/>
    <w:rsid w:val="00D815D6"/>
    <w:rsid w:val="00D87461"/>
    <w:rsid w:val="00DC41B1"/>
    <w:rsid w:val="00DF3D11"/>
    <w:rsid w:val="00DF4FE6"/>
    <w:rsid w:val="00E2452D"/>
    <w:rsid w:val="00E41900"/>
    <w:rsid w:val="00E75CF9"/>
    <w:rsid w:val="00EF4BF9"/>
    <w:rsid w:val="00F0041D"/>
    <w:rsid w:val="00F5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8A"/>
    <w:rPr>
      <w:rFonts w:eastAsiaTheme="minorEastAsia"/>
      <w:lang w:eastAsia="en-GB"/>
    </w:rPr>
  </w:style>
  <w:style w:type="paragraph" w:styleId="Heading1">
    <w:name w:val="heading 1"/>
    <w:basedOn w:val="Normal"/>
    <w:next w:val="BodyText"/>
    <w:link w:val="Heading1Char"/>
    <w:qFormat/>
    <w:rsid w:val="00996C8A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996C8A"/>
    <w:pPr>
      <w:keepNext/>
      <w:keepLines/>
      <w:jc w:val="center"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link w:val="Heading3Char"/>
    <w:qFormat/>
    <w:rsid w:val="00996C8A"/>
    <w:pPr>
      <w:keepNext/>
      <w:keepLines/>
      <w:outlineLvl w:val="2"/>
    </w:pPr>
    <w:rPr>
      <w:rFonts w:cs="Arial"/>
      <w:bCs/>
      <w:i/>
      <w:szCs w:val="26"/>
    </w:rPr>
  </w:style>
  <w:style w:type="paragraph" w:styleId="Heading4">
    <w:name w:val="heading 4"/>
    <w:basedOn w:val="BodyText"/>
    <w:next w:val="BodyText"/>
    <w:link w:val="Heading4Char"/>
    <w:qFormat/>
    <w:rsid w:val="00996C8A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link w:val="Heading5Char"/>
    <w:qFormat/>
    <w:rsid w:val="00996C8A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link w:val="Heading9Char"/>
    <w:qFormat/>
    <w:rsid w:val="00996C8A"/>
    <w:pPr>
      <w:keepNext/>
      <w:keepLines/>
      <w:pageBreakBefore/>
      <w:jc w:val="center"/>
      <w:outlineLvl w:val="8"/>
    </w:pPr>
    <w:rPr>
      <w:rFonts w:cs="Arial"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6C8A"/>
    <w:rPr>
      <w:rFonts w:eastAsiaTheme="minorEastAsia" w:cs="Arial"/>
      <w:bCs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996C8A"/>
    <w:rPr>
      <w:rFonts w:eastAsiaTheme="minorEastAsia" w:cs="Arial"/>
      <w:bCs/>
      <w:i/>
      <w:iCs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996C8A"/>
    <w:rPr>
      <w:rFonts w:eastAsiaTheme="minorEastAsia" w:cs="Arial"/>
      <w:bCs/>
      <w:i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996C8A"/>
    <w:rPr>
      <w:rFonts w:eastAsiaTheme="minorEastAsia"/>
      <w:b/>
      <w:i/>
      <w:iCs/>
      <w:lang w:eastAsia="en-GB"/>
    </w:rPr>
  </w:style>
  <w:style w:type="character" w:customStyle="1" w:styleId="Heading5Char">
    <w:name w:val="Heading 5 Char"/>
    <w:basedOn w:val="DefaultParagraphFont"/>
    <w:link w:val="Heading5"/>
    <w:rsid w:val="00996C8A"/>
    <w:rPr>
      <w:rFonts w:eastAsiaTheme="minorEastAsia"/>
      <w:bCs/>
      <w:iCs/>
      <w:caps/>
      <w:szCs w:val="26"/>
      <w:lang w:eastAsia="en-GB"/>
    </w:rPr>
  </w:style>
  <w:style w:type="character" w:customStyle="1" w:styleId="Heading9Char">
    <w:name w:val="Heading 9 Char"/>
    <w:basedOn w:val="DefaultParagraphFont"/>
    <w:link w:val="Heading9"/>
    <w:rsid w:val="00996C8A"/>
    <w:rPr>
      <w:rFonts w:eastAsiaTheme="minorEastAsia" w:cs="Arial"/>
      <w:caps/>
      <w:lang w:eastAsia="en-GB"/>
    </w:rPr>
  </w:style>
  <w:style w:type="paragraph" w:styleId="Header">
    <w:name w:val="header"/>
    <w:basedOn w:val="Normal"/>
    <w:link w:val="HeaderChar"/>
    <w:rsid w:val="00996C8A"/>
    <w:pPr>
      <w:tabs>
        <w:tab w:val="right" w:pos="864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96C8A"/>
    <w:rPr>
      <w:rFonts w:eastAsiaTheme="minorEastAsia"/>
      <w:lang w:eastAsia="en-GB"/>
    </w:rPr>
  </w:style>
  <w:style w:type="character" w:styleId="HTMLKeyboard">
    <w:name w:val="HTML Keyboard"/>
    <w:basedOn w:val="DefaultParagraphFont"/>
    <w:rsid w:val="00996C8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996C8A"/>
  </w:style>
  <w:style w:type="character" w:styleId="LineNumber">
    <w:name w:val="line number"/>
    <w:basedOn w:val="DefaultParagraphFont"/>
    <w:rsid w:val="00996C8A"/>
  </w:style>
  <w:style w:type="paragraph" w:styleId="Footer">
    <w:name w:val="footer"/>
    <w:basedOn w:val="Normal"/>
    <w:link w:val="FooterChar"/>
    <w:rsid w:val="00996C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96C8A"/>
    <w:rPr>
      <w:rFonts w:eastAsiaTheme="minorEastAsia"/>
      <w:lang w:eastAsia="en-GB"/>
    </w:rPr>
  </w:style>
  <w:style w:type="paragraph" w:styleId="BodyText">
    <w:name w:val="Body Text"/>
    <w:basedOn w:val="Normal"/>
    <w:link w:val="BodyTextChar"/>
    <w:rsid w:val="00996C8A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996C8A"/>
    <w:rPr>
      <w:rFonts w:eastAsiaTheme="minorEastAsia"/>
      <w:lang w:eastAsia="en-GB"/>
    </w:rPr>
  </w:style>
  <w:style w:type="paragraph" w:styleId="Caption">
    <w:name w:val="caption"/>
    <w:basedOn w:val="Normal"/>
    <w:next w:val="Normal"/>
    <w:qFormat/>
    <w:rsid w:val="00996C8A"/>
    <w:pPr>
      <w:keepLines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996C8A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996C8A"/>
    <w:rPr>
      <w:rFonts w:eastAsiaTheme="minorEastAsia" w:cs="Arial"/>
      <w:bCs/>
      <w:kern w:val="28"/>
      <w:szCs w:val="32"/>
      <w:lang w:eastAsia="en-GB"/>
    </w:rPr>
  </w:style>
  <w:style w:type="paragraph" w:customStyle="1" w:styleId="AuthorList">
    <w:name w:val="Author List"/>
    <w:basedOn w:val="Normal"/>
    <w:rsid w:val="00996C8A"/>
    <w:pPr>
      <w:keepLines/>
      <w:jc w:val="center"/>
    </w:pPr>
  </w:style>
  <w:style w:type="paragraph" w:customStyle="1" w:styleId="AbstractText">
    <w:name w:val="Abstract Text"/>
    <w:basedOn w:val="Normal"/>
    <w:rsid w:val="00996C8A"/>
  </w:style>
  <w:style w:type="paragraph" w:customStyle="1" w:styleId="TableHeading">
    <w:name w:val="Table Heading"/>
    <w:basedOn w:val="Normal"/>
    <w:next w:val="Normal"/>
    <w:rsid w:val="00996C8A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996C8A"/>
    <w:pPr>
      <w:keepNext/>
      <w:keepLines/>
    </w:pPr>
  </w:style>
  <w:style w:type="paragraph" w:customStyle="1" w:styleId="References">
    <w:name w:val="References"/>
    <w:basedOn w:val="Normal"/>
    <w:rsid w:val="00996C8A"/>
    <w:pPr>
      <w:ind w:left="720" w:hanging="720"/>
    </w:pPr>
  </w:style>
  <w:style w:type="character" w:styleId="CommentReference">
    <w:name w:val="annotation reference"/>
    <w:basedOn w:val="DefaultParagraphFont"/>
    <w:semiHidden/>
    <w:rsid w:val="00996C8A"/>
    <w:rPr>
      <w:sz w:val="16"/>
      <w:szCs w:val="16"/>
    </w:rPr>
  </w:style>
  <w:style w:type="paragraph" w:styleId="BodyTextIndent">
    <w:name w:val="Body Text Indent"/>
    <w:basedOn w:val="Normal"/>
    <w:link w:val="BodyTextIndentChar"/>
    <w:rsid w:val="00996C8A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996C8A"/>
    <w:rPr>
      <w:rFonts w:eastAsiaTheme="minorEastAsia"/>
      <w:lang w:eastAsia="en-GB"/>
    </w:rPr>
  </w:style>
  <w:style w:type="paragraph" w:styleId="BlockText">
    <w:name w:val="Block Text"/>
    <w:basedOn w:val="Normal"/>
    <w:rsid w:val="00996C8A"/>
    <w:pPr>
      <w:ind w:left="720"/>
    </w:pPr>
  </w:style>
  <w:style w:type="paragraph" w:styleId="CommentText">
    <w:name w:val="annotation text"/>
    <w:basedOn w:val="Normal"/>
    <w:link w:val="CommentTextChar"/>
    <w:semiHidden/>
    <w:rsid w:val="00996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96C8A"/>
    <w:rPr>
      <w:rFonts w:eastAsiaTheme="minorEastAsia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96C8A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unhideWhenUsed/>
    <w:rsid w:val="00996C8A"/>
    <w:rPr>
      <w:vertAlign w:val="superscript"/>
    </w:rPr>
  </w:style>
  <w:style w:type="paragraph" w:styleId="BalloonText">
    <w:name w:val="Balloon Text"/>
    <w:basedOn w:val="Normal"/>
    <w:link w:val="BalloonTextChar"/>
    <w:rsid w:val="00996C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6C8A"/>
    <w:rPr>
      <w:rFonts w:ascii="Tahoma" w:eastAsiaTheme="minorEastAsia" w:hAnsi="Tahoma" w:cs="Tahoma"/>
      <w:sz w:val="16"/>
      <w:szCs w:val="1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996C8A"/>
  </w:style>
  <w:style w:type="paragraph" w:styleId="FootnoteText">
    <w:name w:val="footnote text"/>
    <w:basedOn w:val="Normal"/>
    <w:link w:val="FootnoteTextChar"/>
    <w:rsid w:val="00996C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96C8A"/>
    <w:rPr>
      <w:rFonts w:eastAsiaTheme="minorEastAsia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96C8A"/>
    <w:rPr>
      <w:color w:val="808080"/>
    </w:rPr>
  </w:style>
  <w:style w:type="character" w:styleId="Hyperlink">
    <w:name w:val="Hyperlink"/>
    <w:basedOn w:val="DefaultParagraphFont"/>
    <w:rsid w:val="00996C8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96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96C8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8A"/>
    <w:rPr>
      <w:rFonts w:eastAsiaTheme="minorEastAsia"/>
      <w:lang w:eastAsia="en-GB"/>
    </w:rPr>
  </w:style>
  <w:style w:type="paragraph" w:styleId="Heading1">
    <w:name w:val="heading 1"/>
    <w:basedOn w:val="Normal"/>
    <w:next w:val="BodyText"/>
    <w:link w:val="Heading1Char"/>
    <w:qFormat/>
    <w:rsid w:val="00996C8A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996C8A"/>
    <w:pPr>
      <w:keepNext/>
      <w:keepLines/>
      <w:jc w:val="center"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link w:val="Heading3Char"/>
    <w:qFormat/>
    <w:rsid w:val="00996C8A"/>
    <w:pPr>
      <w:keepNext/>
      <w:keepLines/>
      <w:outlineLvl w:val="2"/>
    </w:pPr>
    <w:rPr>
      <w:rFonts w:cs="Arial"/>
      <w:bCs/>
      <w:i/>
      <w:szCs w:val="26"/>
    </w:rPr>
  </w:style>
  <w:style w:type="paragraph" w:styleId="Heading4">
    <w:name w:val="heading 4"/>
    <w:basedOn w:val="BodyText"/>
    <w:next w:val="BodyText"/>
    <w:link w:val="Heading4Char"/>
    <w:qFormat/>
    <w:rsid w:val="00996C8A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link w:val="Heading5Char"/>
    <w:qFormat/>
    <w:rsid w:val="00996C8A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link w:val="Heading9Char"/>
    <w:qFormat/>
    <w:rsid w:val="00996C8A"/>
    <w:pPr>
      <w:keepNext/>
      <w:keepLines/>
      <w:pageBreakBefore/>
      <w:jc w:val="center"/>
      <w:outlineLvl w:val="8"/>
    </w:pPr>
    <w:rPr>
      <w:rFonts w:cs="Arial"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6C8A"/>
    <w:rPr>
      <w:rFonts w:eastAsiaTheme="minorEastAsia" w:cs="Arial"/>
      <w:bCs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996C8A"/>
    <w:rPr>
      <w:rFonts w:eastAsiaTheme="minorEastAsia" w:cs="Arial"/>
      <w:bCs/>
      <w:i/>
      <w:iCs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996C8A"/>
    <w:rPr>
      <w:rFonts w:eastAsiaTheme="minorEastAsia" w:cs="Arial"/>
      <w:bCs/>
      <w:i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996C8A"/>
    <w:rPr>
      <w:rFonts w:eastAsiaTheme="minorEastAsia"/>
      <w:b/>
      <w:i/>
      <w:iCs/>
      <w:lang w:eastAsia="en-GB"/>
    </w:rPr>
  </w:style>
  <w:style w:type="character" w:customStyle="1" w:styleId="Heading5Char">
    <w:name w:val="Heading 5 Char"/>
    <w:basedOn w:val="DefaultParagraphFont"/>
    <w:link w:val="Heading5"/>
    <w:rsid w:val="00996C8A"/>
    <w:rPr>
      <w:rFonts w:eastAsiaTheme="minorEastAsia"/>
      <w:bCs/>
      <w:iCs/>
      <w:caps/>
      <w:szCs w:val="26"/>
      <w:lang w:eastAsia="en-GB"/>
    </w:rPr>
  </w:style>
  <w:style w:type="character" w:customStyle="1" w:styleId="Heading9Char">
    <w:name w:val="Heading 9 Char"/>
    <w:basedOn w:val="DefaultParagraphFont"/>
    <w:link w:val="Heading9"/>
    <w:rsid w:val="00996C8A"/>
    <w:rPr>
      <w:rFonts w:eastAsiaTheme="minorEastAsia" w:cs="Arial"/>
      <w:caps/>
      <w:lang w:eastAsia="en-GB"/>
    </w:rPr>
  </w:style>
  <w:style w:type="paragraph" w:styleId="Header">
    <w:name w:val="header"/>
    <w:basedOn w:val="Normal"/>
    <w:link w:val="HeaderChar"/>
    <w:rsid w:val="00996C8A"/>
    <w:pPr>
      <w:tabs>
        <w:tab w:val="right" w:pos="864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96C8A"/>
    <w:rPr>
      <w:rFonts w:eastAsiaTheme="minorEastAsia"/>
      <w:lang w:eastAsia="en-GB"/>
    </w:rPr>
  </w:style>
  <w:style w:type="character" w:styleId="HTMLKeyboard">
    <w:name w:val="HTML Keyboard"/>
    <w:basedOn w:val="DefaultParagraphFont"/>
    <w:rsid w:val="00996C8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996C8A"/>
  </w:style>
  <w:style w:type="character" w:styleId="LineNumber">
    <w:name w:val="line number"/>
    <w:basedOn w:val="DefaultParagraphFont"/>
    <w:rsid w:val="00996C8A"/>
  </w:style>
  <w:style w:type="paragraph" w:styleId="Footer">
    <w:name w:val="footer"/>
    <w:basedOn w:val="Normal"/>
    <w:link w:val="FooterChar"/>
    <w:rsid w:val="00996C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96C8A"/>
    <w:rPr>
      <w:rFonts w:eastAsiaTheme="minorEastAsia"/>
      <w:lang w:eastAsia="en-GB"/>
    </w:rPr>
  </w:style>
  <w:style w:type="paragraph" w:styleId="BodyText">
    <w:name w:val="Body Text"/>
    <w:basedOn w:val="Normal"/>
    <w:link w:val="BodyTextChar"/>
    <w:rsid w:val="00996C8A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996C8A"/>
    <w:rPr>
      <w:rFonts w:eastAsiaTheme="minorEastAsia"/>
      <w:lang w:eastAsia="en-GB"/>
    </w:rPr>
  </w:style>
  <w:style w:type="paragraph" w:styleId="Caption">
    <w:name w:val="caption"/>
    <w:basedOn w:val="Normal"/>
    <w:next w:val="Normal"/>
    <w:qFormat/>
    <w:rsid w:val="00996C8A"/>
    <w:pPr>
      <w:keepLines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996C8A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996C8A"/>
    <w:rPr>
      <w:rFonts w:eastAsiaTheme="minorEastAsia" w:cs="Arial"/>
      <w:bCs/>
      <w:kern w:val="28"/>
      <w:szCs w:val="32"/>
      <w:lang w:eastAsia="en-GB"/>
    </w:rPr>
  </w:style>
  <w:style w:type="paragraph" w:customStyle="1" w:styleId="AuthorList">
    <w:name w:val="Author List"/>
    <w:basedOn w:val="Normal"/>
    <w:rsid w:val="00996C8A"/>
    <w:pPr>
      <w:keepLines/>
      <w:jc w:val="center"/>
    </w:pPr>
  </w:style>
  <w:style w:type="paragraph" w:customStyle="1" w:styleId="AbstractText">
    <w:name w:val="Abstract Text"/>
    <w:basedOn w:val="Normal"/>
    <w:rsid w:val="00996C8A"/>
  </w:style>
  <w:style w:type="paragraph" w:customStyle="1" w:styleId="TableHeading">
    <w:name w:val="Table Heading"/>
    <w:basedOn w:val="Normal"/>
    <w:next w:val="Normal"/>
    <w:rsid w:val="00996C8A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996C8A"/>
    <w:pPr>
      <w:keepNext/>
      <w:keepLines/>
    </w:pPr>
  </w:style>
  <w:style w:type="paragraph" w:customStyle="1" w:styleId="References">
    <w:name w:val="References"/>
    <w:basedOn w:val="Normal"/>
    <w:rsid w:val="00996C8A"/>
    <w:pPr>
      <w:ind w:left="720" w:hanging="720"/>
    </w:pPr>
  </w:style>
  <w:style w:type="character" w:styleId="CommentReference">
    <w:name w:val="annotation reference"/>
    <w:basedOn w:val="DefaultParagraphFont"/>
    <w:semiHidden/>
    <w:rsid w:val="00996C8A"/>
    <w:rPr>
      <w:sz w:val="16"/>
      <w:szCs w:val="16"/>
    </w:rPr>
  </w:style>
  <w:style w:type="paragraph" w:styleId="BodyTextIndent">
    <w:name w:val="Body Text Indent"/>
    <w:basedOn w:val="Normal"/>
    <w:link w:val="BodyTextIndentChar"/>
    <w:rsid w:val="00996C8A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996C8A"/>
    <w:rPr>
      <w:rFonts w:eastAsiaTheme="minorEastAsia"/>
      <w:lang w:eastAsia="en-GB"/>
    </w:rPr>
  </w:style>
  <w:style w:type="paragraph" w:styleId="BlockText">
    <w:name w:val="Block Text"/>
    <w:basedOn w:val="Normal"/>
    <w:rsid w:val="00996C8A"/>
    <w:pPr>
      <w:ind w:left="720"/>
    </w:pPr>
  </w:style>
  <w:style w:type="paragraph" w:styleId="CommentText">
    <w:name w:val="annotation text"/>
    <w:basedOn w:val="Normal"/>
    <w:link w:val="CommentTextChar"/>
    <w:semiHidden/>
    <w:rsid w:val="00996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96C8A"/>
    <w:rPr>
      <w:rFonts w:eastAsiaTheme="minorEastAsia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96C8A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unhideWhenUsed/>
    <w:rsid w:val="00996C8A"/>
    <w:rPr>
      <w:vertAlign w:val="superscript"/>
    </w:rPr>
  </w:style>
  <w:style w:type="paragraph" w:styleId="BalloonText">
    <w:name w:val="Balloon Text"/>
    <w:basedOn w:val="Normal"/>
    <w:link w:val="BalloonTextChar"/>
    <w:rsid w:val="00996C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6C8A"/>
    <w:rPr>
      <w:rFonts w:ascii="Tahoma" w:eastAsiaTheme="minorEastAsia" w:hAnsi="Tahoma" w:cs="Tahoma"/>
      <w:sz w:val="16"/>
      <w:szCs w:val="1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996C8A"/>
  </w:style>
  <w:style w:type="paragraph" w:styleId="FootnoteText">
    <w:name w:val="footnote text"/>
    <w:basedOn w:val="Normal"/>
    <w:link w:val="FootnoteTextChar"/>
    <w:rsid w:val="00996C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96C8A"/>
    <w:rPr>
      <w:rFonts w:eastAsiaTheme="minorEastAsia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96C8A"/>
    <w:rPr>
      <w:color w:val="808080"/>
    </w:rPr>
  </w:style>
  <w:style w:type="character" w:styleId="Hyperlink">
    <w:name w:val="Hyperlink"/>
    <w:basedOn w:val="DefaultParagraphFont"/>
    <w:rsid w:val="00996C8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96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96C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4DBB2D40-086B-480E-805D-CB257FA9A1A0}"/>
</file>

<file path=customXml/itemProps2.xml><?xml version="1.0" encoding="utf-8"?>
<ds:datastoreItem xmlns:ds="http://schemas.openxmlformats.org/officeDocument/2006/customXml" ds:itemID="{5CE97B84-7E27-47F1-BA77-33F7A8F4A58B}"/>
</file>

<file path=customXml/itemProps3.xml><?xml version="1.0" encoding="utf-8"?>
<ds:datastoreItem xmlns:ds="http://schemas.openxmlformats.org/officeDocument/2006/customXml" ds:itemID="{D7DAFDDC-A6DB-46D3-B520-E2528EC17B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2074</Words>
  <Characters>1182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es Story</dc:creator>
  <cp:lastModifiedBy>Giles Story</cp:lastModifiedBy>
  <cp:revision>8</cp:revision>
  <dcterms:created xsi:type="dcterms:W3CDTF">2014-01-09T16:02:00Z</dcterms:created>
  <dcterms:modified xsi:type="dcterms:W3CDTF">2014-02-20T14:56:00Z</dcterms:modified>
</cp:coreProperties>
</file>